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D08D4" w14:textId="77777777" w:rsidR="00C75373" w:rsidRPr="00CF3A0A" w:rsidRDefault="00C75373" w:rsidP="00C75373">
      <w:pPr>
        <w:rPr>
          <w:b/>
          <w:bCs/>
        </w:rPr>
      </w:pPr>
      <w:bookmarkStart w:id="0" w:name="_Hlk142566873"/>
      <w:r w:rsidRPr="00CF3A0A">
        <w:rPr>
          <w:b/>
          <w:bCs/>
        </w:rPr>
        <w:t>Supplemental Table 1. Additional Characteristics of Patients at Time of COVID diagnosis (if available)</w:t>
      </w:r>
    </w:p>
    <w:p w14:paraId="1A289EC2" w14:textId="77777777" w:rsidR="00C75373" w:rsidRPr="00CF3A0A" w:rsidRDefault="00C75373" w:rsidP="00C75373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38"/>
        <w:gridCol w:w="1048"/>
        <w:gridCol w:w="1894"/>
        <w:gridCol w:w="1894"/>
        <w:gridCol w:w="1676"/>
      </w:tblGrid>
      <w:tr w:rsidR="00C75373" w:rsidRPr="00CF3A0A" w14:paraId="65870143" w14:textId="77777777" w:rsidTr="001119A9">
        <w:trPr>
          <w:trHeight w:val="671"/>
        </w:trPr>
        <w:tc>
          <w:tcPr>
            <w:tcW w:w="3055" w:type="dxa"/>
          </w:tcPr>
          <w:p w14:paraId="235F47FA" w14:textId="77777777" w:rsidR="00C75373" w:rsidRPr="00CF3A0A" w:rsidRDefault="00C75373" w:rsidP="001119A9"/>
        </w:tc>
        <w:tc>
          <w:tcPr>
            <w:tcW w:w="591" w:type="dxa"/>
          </w:tcPr>
          <w:p w14:paraId="195910F3" w14:textId="77777777" w:rsidR="00C75373" w:rsidRPr="00CF3A0A" w:rsidRDefault="00C75373" w:rsidP="001119A9">
            <w:r w:rsidRPr="00CF3A0A">
              <w:t>N ED/ Admitted</w:t>
            </w:r>
          </w:p>
        </w:tc>
        <w:tc>
          <w:tcPr>
            <w:tcW w:w="1962" w:type="dxa"/>
          </w:tcPr>
          <w:p w14:paraId="08EBE690" w14:textId="77777777" w:rsidR="00C75373" w:rsidRPr="00CF3A0A" w:rsidRDefault="00C75373" w:rsidP="001119A9">
            <w:r w:rsidRPr="00CF3A0A">
              <w:t>N ED/Admitted with +value</w:t>
            </w:r>
          </w:p>
          <w:p w14:paraId="5CF8E333" w14:textId="77777777" w:rsidR="00C75373" w:rsidRPr="00CF3A0A" w:rsidRDefault="00C75373" w:rsidP="001119A9"/>
        </w:tc>
        <w:tc>
          <w:tcPr>
            <w:tcW w:w="1978" w:type="dxa"/>
          </w:tcPr>
          <w:p w14:paraId="533100E8" w14:textId="77777777" w:rsidR="00C75373" w:rsidRPr="00CF3A0A" w:rsidRDefault="00C75373" w:rsidP="001119A9">
            <w:r w:rsidRPr="00CF3A0A">
              <w:t>N hospitalized</w:t>
            </w:r>
          </w:p>
          <w:p w14:paraId="19FC94E8" w14:textId="77777777" w:rsidR="00C75373" w:rsidRPr="00CF3A0A" w:rsidRDefault="00C75373" w:rsidP="001119A9">
            <w:r w:rsidRPr="00CF3A0A">
              <w:t>with +value</w:t>
            </w:r>
          </w:p>
        </w:tc>
        <w:tc>
          <w:tcPr>
            <w:tcW w:w="1764" w:type="dxa"/>
          </w:tcPr>
          <w:p w14:paraId="09E94CD8" w14:textId="77777777" w:rsidR="00C75373" w:rsidRPr="00CF3A0A" w:rsidRDefault="00C75373" w:rsidP="001119A9">
            <w:r w:rsidRPr="00CF3A0A">
              <w:t>N intubated</w:t>
            </w:r>
          </w:p>
          <w:p w14:paraId="5635B5A9" w14:textId="77777777" w:rsidR="00C75373" w:rsidRPr="00CF3A0A" w:rsidRDefault="00C75373" w:rsidP="001119A9">
            <w:r w:rsidRPr="00CF3A0A">
              <w:t>with +value</w:t>
            </w:r>
          </w:p>
        </w:tc>
      </w:tr>
      <w:tr w:rsidR="00C75373" w:rsidRPr="00CF3A0A" w14:paraId="47E0871E" w14:textId="77777777" w:rsidTr="001119A9">
        <w:trPr>
          <w:trHeight w:val="671"/>
        </w:trPr>
        <w:tc>
          <w:tcPr>
            <w:tcW w:w="3055" w:type="dxa"/>
          </w:tcPr>
          <w:p w14:paraId="074864A0" w14:textId="77777777" w:rsidR="00C75373" w:rsidRPr="00CF3A0A" w:rsidRDefault="00C75373" w:rsidP="001119A9">
            <w:proofErr w:type="spellStart"/>
            <w:r w:rsidRPr="00CF3A0A">
              <w:t>HsTnT</w:t>
            </w:r>
            <w:proofErr w:type="spellEnd"/>
            <w:r w:rsidRPr="00CF3A0A">
              <w:t xml:space="preserve"> at COVID diagnosis</w:t>
            </w:r>
          </w:p>
        </w:tc>
        <w:tc>
          <w:tcPr>
            <w:tcW w:w="591" w:type="dxa"/>
          </w:tcPr>
          <w:p w14:paraId="7F48F635" w14:textId="77777777" w:rsidR="00C75373" w:rsidRPr="00CF3A0A" w:rsidRDefault="00C75373" w:rsidP="001119A9">
            <w:r w:rsidRPr="00CF3A0A">
              <w:t>12</w:t>
            </w:r>
          </w:p>
        </w:tc>
        <w:tc>
          <w:tcPr>
            <w:tcW w:w="1962" w:type="dxa"/>
          </w:tcPr>
          <w:p w14:paraId="2D1A5647" w14:textId="77777777" w:rsidR="00C75373" w:rsidRPr="00CF3A0A" w:rsidRDefault="00C75373" w:rsidP="001119A9">
            <w:r w:rsidRPr="00CF3A0A">
              <w:t>4</w:t>
            </w:r>
          </w:p>
        </w:tc>
        <w:tc>
          <w:tcPr>
            <w:tcW w:w="1978" w:type="dxa"/>
          </w:tcPr>
          <w:p w14:paraId="666CA18E" w14:textId="77777777" w:rsidR="00C75373" w:rsidRPr="00CF3A0A" w:rsidRDefault="00C75373" w:rsidP="001119A9">
            <w:r w:rsidRPr="00CF3A0A">
              <w:t>4</w:t>
            </w:r>
          </w:p>
        </w:tc>
        <w:tc>
          <w:tcPr>
            <w:tcW w:w="1764" w:type="dxa"/>
          </w:tcPr>
          <w:p w14:paraId="707EB487" w14:textId="77777777" w:rsidR="00C75373" w:rsidRPr="00CF3A0A" w:rsidRDefault="00C75373" w:rsidP="001119A9">
            <w:r w:rsidRPr="00CF3A0A">
              <w:t>1</w:t>
            </w:r>
          </w:p>
        </w:tc>
      </w:tr>
      <w:tr w:rsidR="00C75373" w:rsidRPr="00CF3A0A" w14:paraId="7135C76A" w14:textId="77777777" w:rsidTr="001119A9">
        <w:trPr>
          <w:trHeight w:val="339"/>
        </w:trPr>
        <w:tc>
          <w:tcPr>
            <w:tcW w:w="9350" w:type="dxa"/>
            <w:gridSpan w:val="5"/>
          </w:tcPr>
          <w:p w14:paraId="0BAC6F48" w14:textId="77777777" w:rsidR="00C75373" w:rsidRPr="00CF3A0A" w:rsidRDefault="00C75373" w:rsidP="001119A9">
            <w:r w:rsidRPr="00CF3A0A">
              <w:t xml:space="preserve">+ = </w:t>
            </w:r>
            <w:proofErr w:type="spellStart"/>
            <w:r w:rsidRPr="00CF3A0A">
              <w:t>HsTnT</w:t>
            </w:r>
            <w:proofErr w:type="spellEnd"/>
            <w:r w:rsidRPr="00CF3A0A">
              <w:t xml:space="preserve"> &gt; 12</w:t>
            </w:r>
          </w:p>
        </w:tc>
      </w:tr>
      <w:tr w:rsidR="00C75373" w:rsidRPr="00CF3A0A" w14:paraId="536A8C70" w14:textId="77777777" w:rsidTr="001119A9">
        <w:trPr>
          <w:trHeight w:val="339"/>
        </w:trPr>
        <w:tc>
          <w:tcPr>
            <w:tcW w:w="3055" w:type="dxa"/>
          </w:tcPr>
          <w:p w14:paraId="3730186E" w14:textId="77777777" w:rsidR="00C75373" w:rsidRPr="00CF3A0A" w:rsidRDefault="00C75373" w:rsidP="001119A9"/>
        </w:tc>
        <w:tc>
          <w:tcPr>
            <w:tcW w:w="591" w:type="dxa"/>
          </w:tcPr>
          <w:p w14:paraId="4B261598" w14:textId="77777777" w:rsidR="00C75373" w:rsidRPr="00CF3A0A" w:rsidRDefault="00C75373" w:rsidP="001119A9"/>
        </w:tc>
        <w:tc>
          <w:tcPr>
            <w:tcW w:w="1962" w:type="dxa"/>
          </w:tcPr>
          <w:p w14:paraId="0F1735B3" w14:textId="77777777" w:rsidR="00C75373" w:rsidRPr="00CF3A0A" w:rsidRDefault="00C75373" w:rsidP="001119A9"/>
        </w:tc>
        <w:tc>
          <w:tcPr>
            <w:tcW w:w="1978" w:type="dxa"/>
          </w:tcPr>
          <w:p w14:paraId="0873C077" w14:textId="77777777" w:rsidR="00C75373" w:rsidRPr="00CF3A0A" w:rsidRDefault="00C75373" w:rsidP="001119A9"/>
        </w:tc>
        <w:tc>
          <w:tcPr>
            <w:tcW w:w="1764" w:type="dxa"/>
          </w:tcPr>
          <w:p w14:paraId="5BAB3DB1" w14:textId="77777777" w:rsidR="00C75373" w:rsidRPr="00CF3A0A" w:rsidRDefault="00C75373" w:rsidP="001119A9"/>
        </w:tc>
      </w:tr>
      <w:tr w:rsidR="00C75373" w:rsidRPr="00CF3A0A" w14:paraId="77EF936D" w14:textId="77777777" w:rsidTr="001119A9">
        <w:trPr>
          <w:trHeight w:val="671"/>
        </w:trPr>
        <w:tc>
          <w:tcPr>
            <w:tcW w:w="3055" w:type="dxa"/>
          </w:tcPr>
          <w:p w14:paraId="399A760F" w14:textId="77777777" w:rsidR="00C75373" w:rsidRPr="00CF3A0A" w:rsidRDefault="00C75373" w:rsidP="001119A9">
            <w:r w:rsidRPr="00CF3A0A">
              <w:t>D-dimer at COVID diagnosis</w:t>
            </w:r>
          </w:p>
        </w:tc>
        <w:tc>
          <w:tcPr>
            <w:tcW w:w="591" w:type="dxa"/>
          </w:tcPr>
          <w:p w14:paraId="75B00153" w14:textId="77777777" w:rsidR="00C75373" w:rsidRPr="00CF3A0A" w:rsidRDefault="00C75373" w:rsidP="001119A9">
            <w:r w:rsidRPr="00CF3A0A">
              <w:t>11</w:t>
            </w:r>
          </w:p>
        </w:tc>
        <w:tc>
          <w:tcPr>
            <w:tcW w:w="1962" w:type="dxa"/>
          </w:tcPr>
          <w:p w14:paraId="7C2FD239" w14:textId="77777777" w:rsidR="00C75373" w:rsidRPr="00CF3A0A" w:rsidRDefault="00C75373" w:rsidP="001119A9">
            <w:r w:rsidRPr="00CF3A0A">
              <w:t>8</w:t>
            </w:r>
          </w:p>
        </w:tc>
        <w:tc>
          <w:tcPr>
            <w:tcW w:w="1978" w:type="dxa"/>
          </w:tcPr>
          <w:p w14:paraId="51A0C553" w14:textId="77777777" w:rsidR="00C75373" w:rsidRPr="00CF3A0A" w:rsidRDefault="00C75373" w:rsidP="001119A9">
            <w:r w:rsidRPr="00CF3A0A">
              <w:t>8</w:t>
            </w:r>
          </w:p>
        </w:tc>
        <w:tc>
          <w:tcPr>
            <w:tcW w:w="1764" w:type="dxa"/>
          </w:tcPr>
          <w:p w14:paraId="1FBEDB4B" w14:textId="77777777" w:rsidR="00C75373" w:rsidRPr="00CF3A0A" w:rsidRDefault="00C75373" w:rsidP="001119A9">
            <w:r w:rsidRPr="00CF3A0A">
              <w:t>4</w:t>
            </w:r>
          </w:p>
        </w:tc>
      </w:tr>
      <w:tr w:rsidR="00C75373" w:rsidRPr="00CF3A0A" w14:paraId="3A0C114E" w14:textId="77777777" w:rsidTr="001119A9">
        <w:trPr>
          <w:trHeight w:val="339"/>
        </w:trPr>
        <w:tc>
          <w:tcPr>
            <w:tcW w:w="3055" w:type="dxa"/>
          </w:tcPr>
          <w:p w14:paraId="3CF7ABDE" w14:textId="77777777" w:rsidR="00C75373" w:rsidRPr="00CF3A0A" w:rsidRDefault="00C75373" w:rsidP="001119A9">
            <w:r w:rsidRPr="00CF3A0A">
              <w:t>+ = d-dimer&gt;0.4</w:t>
            </w:r>
          </w:p>
        </w:tc>
        <w:tc>
          <w:tcPr>
            <w:tcW w:w="591" w:type="dxa"/>
          </w:tcPr>
          <w:p w14:paraId="04893373" w14:textId="77777777" w:rsidR="00C75373" w:rsidRPr="00CF3A0A" w:rsidRDefault="00C75373" w:rsidP="001119A9"/>
        </w:tc>
        <w:tc>
          <w:tcPr>
            <w:tcW w:w="1962" w:type="dxa"/>
          </w:tcPr>
          <w:p w14:paraId="1E87876A" w14:textId="77777777" w:rsidR="00C75373" w:rsidRPr="00CF3A0A" w:rsidRDefault="00C75373" w:rsidP="001119A9"/>
        </w:tc>
        <w:tc>
          <w:tcPr>
            <w:tcW w:w="1978" w:type="dxa"/>
          </w:tcPr>
          <w:p w14:paraId="5062AFAB" w14:textId="77777777" w:rsidR="00C75373" w:rsidRPr="00CF3A0A" w:rsidRDefault="00C75373" w:rsidP="001119A9"/>
        </w:tc>
        <w:tc>
          <w:tcPr>
            <w:tcW w:w="1764" w:type="dxa"/>
          </w:tcPr>
          <w:p w14:paraId="74FA1BDE" w14:textId="77777777" w:rsidR="00C75373" w:rsidRPr="00CF3A0A" w:rsidRDefault="00C75373" w:rsidP="001119A9"/>
        </w:tc>
      </w:tr>
      <w:tr w:rsidR="00C75373" w:rsidRPr="00CF3A0A" w14:paraId="1F0E95EF" w14:textId="77777777" w:rsidTr="001119A9">
        <w:trPr>
          <w:trHeight w:val="339"/>
        </w:trPr>
        <w:tc>
          <w:tcPr>
            <w:tcW w:w="3055" w:type="dxa"/>
          </w:tcPr>
          <w:p w14:paraId="7C00A856" w14:textId="77777777" w:rsidR="00C75373" w:rsidRPr="00CF3A0A" w:rsidRDefault="00C75373" w:rsidP="001119A9"/>
        </w:tc>
        <w:tc>
          <w:tcPr>
            <w:tcW w:w="591" w:type="dxa"/>
          </w:tcPr>
          <w:p w14:paraId="4046E4A0" w14:textId="77777777" w:rsidR="00C75373" w:rsidRPr="00CF3A0A" w:rsidRDefault="00C75373" w:rsidP="001119A9"/>
        </w:tc>
        <w:tc>
          <w:tcPr>
            <w:tcW w:w="1962" w:type="dxa"/>
          </w:tcPr>
          <w:p w14:paraId="7ABDB1DA" w14:textId="77777777" w:rsidR="00C75373" w:rsidRPr="00CF3A0A" w:rsidRDefault="00C75373" w:rsidP="001119A9"/>
        </w:tc>
        <w:tc>
          <w:tcPr>
            <w:tcW w:w="1978" w:type="dxa"/>
          </w:tcPr>
          <w:p w14:paraId="5A5CEF54" w14:textId="77777777" w:rsidR="00C75373" w:rsidRPr="00CF3A0A" w:rsidRDefault="00C75373" w:rsidP="001119A9"/>
        </w:tc>
        <w:tc>
          <w:tcPr>
            <w:tcW w:w="1764" w:type="dxa"/>
          </w:tcPr>
          <w:p w14:paraId="3A566287" w14:textId="77777777" w:rsidR="00C75373" w:rsidRPr="00CF3A0A" w:rsidRDefault="00C75373" w:rsidP="001119A9"/>
        </w:tc>
      </w:tr>
      <w:tr w:rsidR="00C75373" w:rsidRPr="00CF3A0A" w14:paraId="7F38412D" w14:textId="77777777" w:rsidTr="001119A9">
        <w:trPr>
          <w:trHeight w:val="339"/>
        </w:trPr>
        <w:tc>
          <w:tcPr>
            <w:tcW w:w="3055" w:type="dxa"/>
          </w:tcPr>
          <w:p w14:paraId="0D9AB0D8" w14:textId="77777777" w:rsidR="00C75373" w:rsidRPr="00CF3A0A" w:rsidRDefault="00C75373" w:rsidP="001119A9">
            <w:proofErr w:type="spellStart"/>
            <w:r w:rsidRPr="00CF3A0A">
              <w:t>NTproBNP</w:t>
            </w:r>
            <w:proofErr w:type="spellEnd"/>
            <w:r w:rsidRPr="00CF3A0A">
              <w:t xml:space="preserve"> at COVID diagnosis</w:t>
            </w:r>
          </w:p>
        </w:tc>
        <w:tc>
          <w:tcPr>
            <w:tcW w:w="591" w:type="dxa"/>
          </w:tcPr>
          <w:p w14:paraId="027EF8BB" w14:textId="77777777" w:rsidR="00C75373" w:rsidRPr="00CF3A0A" w:rsidRDefault="00C75373" w:rsidP="001119A9">
            <w:r w:rsidRPr="00CF3A0A">
              <w:t>9</w:t>
            </w:r>
          </w:p>
        </w:tc>
        <w:tc>
          <w:tcPr>
            <w:tcW w:w="1962" w:type="dxa"/>
          </w:tcPr>
          <w:p w14:paraId="5C18E27E" w14:textId="77777777" w:rsidR="00C75373" w:rsidRPr="00CF3A0A" w:rsidRDefault="00C75373" w:rsidP="001119A9">
            <w:r w:rsidRPr="00CF3A0A">
              <w:t>7</w:t>
            </w:r>
          </w:p>
        </w:tc>
        <w:tc>
          <w:tcPr>
            <w:tcW w:w="1978" w:type="dxa"/>
          </w:tcPr>
          <w:p w14:paraId="41B5DD55" w14:textId="77777777" w:rsidR="00C75373" w:rsidRPr="00CF3A0A" w:rsidRDefault="00C75373" w:rsidP="001119A9">
            <w:r w:rsidRPr="00CF3A0A">
              <w:t>7</w:t>
            </w:r>
          </w:p>
        </w:tc>
        <w:tc>
          <w:tcPr>
            <w:tcW w:w="1764" w:type="dxa"/>
          </w:tcPr>
          <w:p w14:paraId="78F8E363" w14:textId="77777777" w:rsidR="00C75373" w:rsidRPr="00CF3A0A" w:rsidRDefault="00C75373" w:rsidP="001119A9">
            <w:r w:rsidRPr="00CF3A0A">
              <w:t>4</w:t>
            </w:r>
          </w:p>
        </w:tc>
      </w:tr>
      <w:tr w:rsidR="00C75373" w:rsidRPr="00CF3A0A" w14:paraId="48179413" w14:textId="77777777" w:rsidTr="001119A9">
        <w:trPr>
          <w:trHeight w:val="339"/>
        </w:trPr>
        <w:tc>
          <w:tcPr>
            <w:tcW w:w="9350" w:type="dxa"/>
            <w:gridSpan w:val="5"/>
          </w:tcPr>
          <w:p w14:paraId="2C295110" w14:textId="77777777" w:rsidR="00C75373" w:rsidRPr="00CF3A0A" w:rsidRDefault="00C75373" w:rsidP="001119A9">
            <w:r w:rsidRPr="00CF3A0A">
              <w:t xml:space="preserve">+ = </w:t>
            </w:r>
            <w:proofErr w:type="spellStart"/>
            <w:r w:rsidRPr="00CF3A0A">
              <w:t>NtproBNP</w:t>
            </w:r>
            <w:proofErr w:type="spellEnd"/>
            <w:r w:rsidRPr="00CF3A0A">
              <w:t>&gt;450</w:t>
            </w:r>
          </w:p>
        </w:tc>
      </w:tr>
      <w:tr w:rsidR="00C75373" w:rsidRPr="00CF3A0A" w14:paraId="069761E5" w14:textId="77777777" w:rsidTr="001119A9">
        <w:trPr>
          <w:trHeight w:val="339"/>
        </w:trPr>
        <w:tc>
          <w:tcPr>
            <w:tcW w:w="3055" w:type="dxa"/>
          </w:tcPr>
          <w:p w14:paraId="4B987EC2" w14:textId="77777777" w:rsidR="00C75373" w:rsidRPr="00CF3A0A" w:rsidRDefault="00C75373" w:rsidP="001119A9"/>
        </w:tc>
        <w:tc>
          <w:tcPr>
            <w:tcW w:w="591" w:type="dxa"/>
          </w:tcPr>
          <w:p w14:paraId="3443BADC" w14:textId="77777777" w:rsidR="00C75373" w:rsidRPr="00CF3A0A" w:rsidRDefault="00C75373" w:rsidP="001119A9"/>
        </w:tc>
        <w:tc>
          <w:tcPr>
            <w:tcW w:w="1962" w:type="dxa"/>
          </w:tcPr>
          <w:p w14:paraId="2564505B" w14:textId="77777777" w:rsidR="00C75373" w:rsidRPr="00CF3A0A" w:rsidRDefault="00C75373" w:rsidP="001119A9"/>
        </w:tc>
        <w:tc>
          <w:tcPr>
            <w:tcW w:w="1978" w:type="dxa"/>
          </w:tcPr>
          <w:p w14:paraId="146B8303" w14:textId="77777777" w:rsidR="00C75373" w:rsidRPr="00CF3A0A" w:rsidRDefault="00C75373" w:rsidP="001119A9"/>
        </w:tc>
        <w:tc>
          <w:tcPr>
            <w:tcW w:w="1764" w:type="dxa"/>
          </w:tcPr>
          <w:p w14:paraId="7B8DB64B" w14:textId="77777777" w:rsidR="00C75373" w:rsidRPr="00CF3A0A" w:rsidRDefault="00C75373" w:rsidP="001119A9"/>
        </w:tc>
      </w:tr>
      <w:tr w:rsidR="00C75373" w:rsidRPr="00CF3A0A" w14:paraId="130636AB" w14:textId="77777777" w:rsidTr="001119A9">
        <w:trPr>
          <w:trHeight w:val="671"/>
        </w:trPr>
        <w:tc>
          <w:tcPr>
            <w:tcW w:w="3055" w:type="dxa"/>
          </w:tcPr>
          <w:p w14:paraId="78935166" w14:textId="77777777" w:rsidR="00C75373" w:rsidRPr="00CF3A0A" w:rsidRDefault="00C75373" w:rsidP="001119A9">
            <w:r w:rsidRPr="00CF3A0A">
              <w:t>Patient receiving remdesivir</w:t>
            </w:r>
          </w:p>
        </w:tc>
        <w:tc>
          <w:tcPr>
            <w:tcW w:w="591" w:type="dxa"/>
          </w:tcPr>
          <w:p w14:paraId="46A6B3A2" w14:textId="77777777" w:rsidR="00C75373" w:rsidRPr="00CF3A0A" w:rsidRDefault="00C75373" w:rsidP="001119A9">
            <w:r w:rsidRPr="00CF3A0A">
              <w:t>7</w:t>
            </w:r>
          </w:p>
        </w:tc>
        <w:tc>
          <w:tcPr>
            <w:tcW w:w="1962" w:type="dxa"/>
          </w:tcPr>
          <w:p w14:paraId="0446382E" w14:textId="77777777" w:rsidR="00C75373" w:rsidRPr="00CF3A0A" w:rsidRDefault="00C75373" w:rsidP="001119A9">
            <w:r w:rsidRPr="00CF3A0A">
              <w:t>7</w:t>
            </w:r>
          </w:p>
        </w:tc>
        <w:tc>
          <w:tcPr>
            <w:tcW w:w="1978" w:type="dxa"/>
          </w:tcPr>
          <w:p w14:paraId="14E5E686" w14:textId="77777777" w:rsidR="00C75373" w:rsidRPr="00CF3A0A" w:rsidRDefault="00C75373" w:rsidP="001119A9">
            <w:r w:rsidRPr="00CF3A0A">
              <w:t>7</w:t>
            </w:r>
          </w:p>
        </w:tc>
        <w:tc>
          <w:tcPr>
            <w:tcW w:w="1764" w:type="dxa"/>
          </w:tcPr>
          <w:p w14:paraId="52C963CB" w14:textId="77777777" w:rsidR="00C75373" w:rsidRPr="00CF3A0A" w:rsidRDefault="00C75373" w:rsidP="001119A9">
            <w:r w:rsidRPr="00CF3A0A">
              <w:t>1</w:t>
            </w:r>
          </w:p>
        </w:tc>
      </w:tr>
      <w:tr w:rsidR="00C75373" w:rsidRPr="00CF3A0A" w14:paraId="140E90FE" w14:textId="77777777" w:rsidTr="001119A9">
        <w:trPr>
          <w:trHeight w:val="671"/>
        </w:trPr>
        <w:tc>
          <w:tcPr>
            <w:tcW w:w="3055" w:type="dxa"/>
          </w:tcPr>
          <w:p w14:paraId="706C0261" w14:textId="77777777" w:rsidR="00C75373" w:rsidRPr="00CF3A0A" w:rsidRDefault="00C75373" w:rsidP="001119A9">
            <w:r w:rsidRPr="00CF3A0A">
              <w:t>Patient receiving steroids</w:t>
            </w:r>
          </w:p>
        </w:tc>
        <w:tc>
          <w:tcPr>
            <w:tcW w:w="591" w:type="dxa"/>
          </w:tcPr>
          <w:p w14:paraId="7AA42F48" w14:textId="77777777" w:rsidR="00C75373" w:rsidRPr="00CF3A0A" w:rsidRDefault="00C75373" w:rsidP="001119A9">
            <w:r w:rsidRPr="00CF3A0A">
              <w:t>8</w:t>
            </w:r>
          </w:p>
        </w:tc>
        <w:tc>
          <w:tcPr>
            <w:tcW w:w="1962" w:type="dxa"/>
          </w:tcPr>
          <w:p w14:paraId="07B6DAAA" w14:textId="77777777" w:rsidR="00C75373" w:rsidRPr="00CF3A0A" w:rsidRDefault="00C75373" w:rsidP="001119A9">
            <w:r w:rsidRPr="00CF3A0A">
              <w:t>8</w:t>
            </w:r>
          </w:p>
        </w:tc>
        <w:tc>
          <w:tcPr>
            <w:tcW w:w="1978" w:type="dxa"/>
          </w:tcPr>
          <w:p w14:paraId="0CEF68D4" w14:textId="77777777" w:rsidR="00C75373" w:rsidRPr="00CF3A0A" w:rsidRDefault="00C75373" w:rsidP="001119A9">
            <w:r w:rsidRPr="00CF3A0A">
              <w:t>8</w:t>
            </w:r>
          </w:p>
        </w:tc>
        <w:tc>
          <w:tcPr>
            <w:tcW w:w="1764" w:type="dxa"/>
          </w:tcPr>
          <w:p w14:paraId="579541EA" w14:textId="77777777" w:rsidR="00C75373" w:rsidRPr="00CF3A0A" w:rsidRDefault="00C75373" w:rsidP="001119A9">
            <w:r w:rsidRPr="00CF3A0A">
              <w:t>2</w:t>
            </w:r>
          </w:p>
        </w:tc>
      </w:tr>
      <w:tr w:rsidR="00C75373" w:rsidRPr="00CF3A0A" w14:paraId="73CC030F" w14:textId="77777777" w:rsidTr="001119A9">
        <w:trPr>
          <w:trHeight w:val="681"/>
        </w:trPr>
        <w:tc>
          <w:tcPr>
            <w:tcW w:w="3055" w:type="dxa"/>
          </w:tcPr>
          <w:p w14:paraId="0DDD11BB" w14:textId="77777777" w:rsidR="00C75373" w:rsidRPr="00CF3A0A" w:rsidRDefault="00C75373" w:rsidP="001119A9">
            <w:r w:rsidRPr="00CF3A0A">
              <w:t xml:space="preserve">Patient receiving tocilizumab </w:t>
            </w:r>
          </w:p>
        </w:tc>
        <w:tc>
          <w:tcPr>
            <w:tcW w:w="591" w:type="dxa"/>
          </w:tcPr>
          <w:p w14:paraId="74FDE1E9" w14:textId="77777777" w:rsidR="00C75373" w:rsidRPr="00CF3A0A" w:rsidRDefault="00C75373" w:rsidP="001119A9">
            <w:r w:rsidRPr="00CF3A0A">
              <w:t>2</w:t>
            </w:r>
          </w:p>
        </w:tc>
        <w:tc>
          <w:tcPr>
            <w:tcW w:w="1962" w:type="dxa"/>
          </w:tcPr>
          <w:p w14:paraId="4AD0A393" w14:textId="77777777" w:rsidR="00C75373" w:rsidRPr="00CF3A0A" w:rsidRDefault="00C75373" w:rsidP="001119A9">
            <w:r w:rsidRPr="00CF3A0A">
              <w:t>2</w:t>
            </w:r>
          </w:p>
        </w:tc>
        <w:tc>
          <w:tcPr>
            <w:tcW w:w="1978" w:type="dxa"/>
          </w:tcPr>
          <w:p w14:paraId="41202907" w14:textId="77777777" w:rsidR="00C75373" w:rsidRPr="00CF3A0A" w:rsidRDefault="00C75373" w:rsidP="001119A9">
            <w:r w:rsidRPr="00CF3A0A">
              <w:t>2</w:t>
            </w:r>
          </w:p>
        </w:tc>
        <w:tc>
          <w:tcPr>
            <w:tcW w:w="1764" w:type="dxa"/>
          </w:tcPr>
          <w:p w14:paraId="09D2B73B" w14:textId="77777777" w:rsidR="00C75373" w:rsidRPr="00CF3A0A" w:rsidRDefault="00C75373" w:rsidP="001119A9">
            <w:r w:rsidRPr="00CF3A0A">
              <w:t>2</w:t>
            </w:r>
          </w:p>
        </w:tc>
      </w:tr>
    </w:tbl>
    <w:p w14:paraId="749E523A" w14:textId="77777777" w:rsidR="00C75373" w:rsidRPr="00CF3A0A" w:rsidRDefault="00C75373" w:rsidP="00C75373">
      <w:pPr>
        <w:jc w:val="both"/>
      </w:pPr>
    </w:p>
    <w:p w14:paraId="78C57DF8" w14:textId="77777777" w:rsidR="00C75373" w:rsidRPr="00CF3A0A" w:rsidRDefault="00C75373" w:rsidP="00C75373">
      <w:pPr>
        <w:jc w:val="both"/>
      </w:pPr>
      <w:proofErr w:type="spellStart"/>
      <w:r w:rsidRPr="00CF3A0A">
        <w:t>HsTnT</w:t>
      </w:r>
      <w:proofErr w:type="spellEnd"/>
      <w:r w:rsidRPr="00CF3A0A">
        <w:t xml:space="preserve"> denotes high sensitivity troponin t assay, which has a cutoff of 12 in the laboratory used.</w:t>
      </w:r>
    </w:p>
    <w:p w14:paraId="4B7E7985" w14:textId="77777777" w:rsidR="00C75373" w:rsidRPr="00CF3A0A" w:rsidRDefault="00C75373" w:rsidP="00C75373">
      <w:pPr>
        <w:jc w:val="both"/>
      </w:pPr>
      <w:r w:rsidRPr="00CF3A0A">
        <w:t>D-dimer has a cutoff of 0.4 in the laboratory used.</w:t>
      </w:r>
    </w:p>
    <w:p w14:paraId="4E08C8D8" w14:textId="77777777" w:rsidR="00C75373" w:rsidRPr="00CF3A0A" w:rsidRDefault="00C75373" w:rsidP="00C75373">
      <w:pPr>
        <w:jc w:val="both"/>
      </w:pPr>
      <w:proofErr w:type="spellStart"/>
      <w:r w:rsidRPr="00CF3A0A">
        <w:t>NTproBNP</w:t>
      </w:r>
      <w:proofErr w:type="spellEnd"/>
      <w:r w:rsidRPr="00CF3A0A">
        <w:t xml:space="preserve"> has  </w:t>
      </w:r>
    </w:p>
    <w:p w14:paraId="420DE507" w14:textId="77777777" w:rsidR="00C75373" w:rsidRPr="00CF3A0A" w:rsidRDefault="00C75373" w:rsidP="00C75373">
      <w:r w:rsidRPr="00CF3A0A">
        <w:t xml:space="preserve">Steroids include dexamethasone, prednisone, methylprednisolone. </w:t>
      </w:r>
      <w:bookmarkEnd w:id="0"/>
    </w:p>
    <w:p w14:paraId="32DB09BE" w14:textId="77777777" w:rsidR="00C75373" w:rsidRDefault="00C75373"/>
    <w:sectPr w:rsidR="00C75373" w:rsidSect="007E7E67">
      <w:footerReference w:type="default" r:id="rId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96741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18203A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990D02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373"/>
    <w:rsid w:val="00C7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'"/>
  <w:listSeparator w:val=","/>
  <w14:docId w14:val="73C8644D"/>
  <w15:chartTrackingRefBased/>
  <w15:docId w15:val="{35D771A3-9A6F-477D-A032-286EBEDCE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73"/>
    <w:pPr>
      <w:spacing w:after="0"/>
    </w:pPr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373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7537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373"/>
    <w:rPr>
      <w:rFonts w:ascii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75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ANA Velmurugan</dc:creator>
  <cp:keywords/>
  <dc:description/>
  <cp:lastModifiedBy>SHOBANA Velmurugan</cp:lastModifiedBy>
  <cp:revision>1</cp:revision>
  <dcterms:created xsi:type="dcterms:W3CDTF">2023-10-31T06:05:00Z</dcterms:created>
  <dcterms:modified xsi:type="dcterms:W3CDTF">2023-10-31T06:05:00Z</dcterms:modified>
</cp:coreProperties>
</file>